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7C4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355EC5">
            <w:pPr>
              <w:tabs>
                <w:tab w:val="left" w:pos="2869"/>
              </w:tabs>
              <w:ind w:right="8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7C44D8" w:rsidP="00355EC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BC7C97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  <w:r w:rsidR="00E37631">
              <w:rPr>
                <w:rFonts w:eastAsia="Times New Roman" w:cs="Arial"/>
                <w:sz w:val="19"/>
                <w:szCs w:val="19"/>
              </w:rPr>
              <w:t>-5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355EC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52590B" w:rsidP="00525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</w:t>
            </w:r>
            <w:r w:rsidR="007B49B4">
              <w:rPr>
                <w:rFonts w:eastAsia="Times New Roman" w:cs="Arial"/>
                <w:sz w:val="19"/>
                <w:szCs w:val="19"/>
              </w:rPr>
              <w:t xml:space="preserve">r objectives pertain to the </w:t>
            </w:r>
            <w:r w:rsidRPr="0020091A">
              <w:rPr>
                <w:rFonts w:eastAsia="Times New Roman" w:cs="Arial"/>
                <w:sz w:val="19"/>
                <w:szCs w:val="19"/>
              </w:rPr>
              <w:t>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7C44D8" w:rsidP="00355EC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7B49B4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7B49B4" w:rsidRDefault="007B49B4" w:rsidP="00355EC5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B49B4"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833357" w:rsidP="00355EC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82CF9" w:rsidRDefault="007B49B4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82CF9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833357" w:rsidP="00355EC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-13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B82CF9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  <w:r w:rsidR="00833357">
              <w:rPr>
                <w:rFonts w:eastAsia="Times New Roman" w:cs="Arial"/>
                <w:sz w:val="19"/>
                <w:szCs w:val="19"/>
              </w:rPr>
              <w:t>-14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355EC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B82CF9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355EC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F5F01" w:rsidRDefault="007F5F01" w:rsidP="00355EC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F5F01"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7F5F01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7F5F01" w:rsidP="00355EC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7C44D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8C0883" w:rsidP="00355EC5">
            <w:pPr>
              <w:pStyle w:val="CommentTex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5261C9" w:rsidP="00355EC5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</w:t>
            </w:r>
            <w:r w:rsidR="008C0883">
              <w:rPr>
                <w:rFonts w:cs="Arial"/>
                <w:sz w:val="19"/>
                <w:szCs w:val="19"/>
              </w:rPr>
              <w:t>0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C7C97" w:rsidRDefault="001C0F91" w:rsidP="00355EC5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BC7C97"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1C0F91" w:rsidRDefault="000849CD" w:rsidP="001C0F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C0F91" w:rsidRDefault="001C0F91" w:rsidP="00355EC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C0F91">
              <w:rPr>
                <w:rFonts w:eastAsia="Times New Roman" w:cs="Arial"/>
                <w:sz w:val="19"/>
                <w:szCs w:val="19"/>
              </w:rPr>
              <w:t>10</w:t>
            </w:r>
            <w:r w:rsidR="008073E9">
              <w:rPr>
                <w:rFonts w:eastAsia="Times New Roman" w:cs="Arial"/>
                <w:sz w:val="19"/>
                <w:szCs w:val="19"/>
              </w:rPr>
              <w:t>-11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8073E9" w:rsidP="008073E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-16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355EC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8073E9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8</w:t>
            </w:r>
            <w:r w:rsidR="001C0F91">
              <w:rPr>
                <w:rFonts w:eastAsia="Times New Roman" w:cs="Arial"/>
                <w:sz w:val="19"/>
                <w:szCs w:val="19"/>
              </w:rPr>
              <w:t xml:space="preserve"> and Figure 2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8073E9" w:rsidP="00355EC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8</w:t>
            </w:r>
            <w:r w:rsidR="001C0F91">
              <w:rPr>
                <w:rFonts w:eastAsia="Times New Roman" w:cs="Arial"/>
                <w:sz w:val="19"/>
                <w:szCs w:val="19"/>
              </w:rPr>
              <w:t xml:space="preserve"> and Figure 2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355EC5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E77C2" w:rsidRDefault="008073E9" w:rsidP="00355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171D7A" w:rsidP="001E7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 xml:space="preserve">Table 1 (page </w:t>
            </w:r>
            <w:r>
              <w:rPr>
                <w:rFonts w:cs="Arial"/>
                <w:sz w:val="19"/>
                <w:szCs w:val="19"/>
              </w:rPr>
              <w:lastRenderedPageBreak/>
              <w:t>18-19)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171D7A" w:rsidP="001E77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8-19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171D7A" w:rsidP="00AB6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8-19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B62F3" w:rsidRDefault="00AB62F3" w:rsidP="00AB62F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B62F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B62F3" w:rsidRDefault="00171D7A" w:rsidP="00AB6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0</w:t>
            </w:r>
            <w:r w:rsidR="00BC7C97">
              <w:rPr>
                <w:rFonts w:eastAsia="Times New Roman" w:cs="Arial"/>
                <w:sz w:val="19"/>
                <w:szCs w:val="19"/>
              </w:rPr>
              <w:t xml:space="preserve"> (cost-effective analysis)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AB62F3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B62F3" w:rsidRDefault="00AB62F3" w:rsidP="00AB62F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B62F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B62F3" w:rsidRDefault="00171D7A" w:rsidP="00AB62F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5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171D7A" w:rsidP="00AB6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2-24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B62F3" w:rsidRDefault="00171D7A" w:rsidP="00AB62F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2-24</w:t>
            </w:r>
          </w:p>
        </w:tc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AB6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12C51" w:rsidRDefault="00712C51" w:rsidP="00AB62F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  <w:bookmarkStart w:id="2" w:name="_GoBack"/>
        <w:bookmarkEnd w:id="2"/>
      </w:tr>
      <w:tr w:rsidR="000849CD" w:rsidRPr="009A5E9F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712C51" w:rsidRDefault="000849CD" w:rsidP="00712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12C51" w:rsidRDefault="00712C51" w:rsidP="00712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12C51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7C44D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7C44D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7C44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12C51" w:rsidRDefault="00B24DDD" w:rsidP="00712C5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0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F009B2">
        <w:fldChar w:fldCharType="begin"/>
      </w:r>
      <w:r w:rsidR="00F009B2">
        <w:instrText xml:space="preserve"> NOTEREF _Ref336376399 \h  \* MERGEFORMAT </w:instrText>
      </w:r>
      <w:r w:rsidR="00F009B2">
        <w:fldChar w:fldCharType="separate"/>
      </w:r>
      <w:r w:rsidR="000F448E" w:rsidRPr="000F448E">
        <w:t>1</w:t>
      </w:r>
      <w:r w:rsidR="00F009B2">
        <w:fldChar w:fldCharType="end"/>
      </w:r>
      <w:r w:rsidR="000F448E">
        <w:rPr>
          <w:b/>
          <w:vertAlign w:val="superscript"/>
        </w:rPr>
        <w:t>,</w:t>
      </w:r>
      <w:r w:rsidR="00F009B2">
        <w:fldChar w:fldCharType="begin"/>
      </w:r>
      <w:r w:rsidR="00F009B2">
        <w:instrText xml:space="preserve"> NOTEREF _Ref336376403 \h  \* MERGEFORMAT </w:instrText>
      </w:r>
      <w:r w:rsidR="00F009B2">
        <w:fldChar w:fldCharType="separate"/>
      </w:r>
      <w:r w:rsidR="000F448E" w:rsidRPr="000F448E">
        <w:t>2</w:t>
      </w:r>
      <w:r w:rsidR="00F009B2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7C4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7C44D8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7C44D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7C44D8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7C44D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7C44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7C44D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7C44D8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62F3" w:rsidRDefault="00AB62F3" w:rsidP="00F600A8">
      <w:pPr>
        <w:spacing w:after="0" w:line="240" w:lineRule="auto"/>
      </w:pPr>
      <w:r>
        <w:separator/>
      </w:r>
    </w:p>
  </w:endnote>
  <w:endnote w:type="continuationSeparator" w:id="0">
    <w:p w:rsidR="00AB62F3" w:rsidRDefault="00AB62F3" w:rsidP="00F600A8">
      <w:pPr>
        <w:spacing w:after="0" w:line="240" w:lineRule="auto"/>
      </w:pPr>
      <w:r>
        <w:continuationSeparator/>
      </w:r>
    </w:p>
  </w:endnote>
  <w:endnote w:id="1">
    <w:p w:rsidR="00AB62F3" w:rsidRPr="000F448E" w:rsidRDefault="00AB62F3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AB62F3" w:rsidRPr="000F448E" w:rsidRDefault="00AB62F3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AB62F3" w:rsidRPr="003C0223" w:rsidRDefault="00AB62F3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62F3" w:rsidRDefault="00AB62F3" w:rsidP="00F600A8">
      <w:pPr>
        <w:spacing w:after="0" w:line="240" w:lineRule="auto"/>
      </w:pPr>
      <w:r>
        <w:separator/>
      </w:r>
    </w:p>
  </w:footnote>
  <w:footnote w:type="continuationSeparator" w:id="0">
    <w:p w:rsidR="00AB62F3" w:rsidRDefault="00AB62F3" w:rsidP="00F600A8">
      <w:pPr>
        <w:spacing w:after="0" w:line="240" w:lineRule="auto"/>
      </w:pPr>
      <w:r>
        <w:continuationSeparator/>
      </w:r>
    </w:p>
  </w:footnote>
  <w:footnote w:id="1">
    <w:p w:rsidR="00AB62F3" w:rsidRPr="00367A07" w:rsidRDefault="00AB62F3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E01367B"/>
    <w:multiLevelType w:val="hybridMultilevel"/>
    <w:tmpl w:val="B5145AD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71D7A"/>
    <w:rsid w:val="00181240"/>
    <w:rsid w:val="001A31AE"/>
    <w:rsid w:val="001C0F91"/>
    <w:rsid w:val="001E77C2"/>
    <w:rsid w:val="00203836"/>
    <w:rsid w:val="00296F6E"/>
    <w:rsid w:val="002B3E34"/>
    <w:rsid w:val="003202E7"/>
    <w:rsid w:val="003251C5"/>
    <w:rsid w:val="00336CFC"/>
    <w:rsid w:val="00355EC5"/>
    <w:rsid w:val="00374FAD"/>
    <w:rsid w:val="00380147"/>
    <w:rsid w:val="003A7001"/>
    <w:rsid w:val="003B745B"/>
    <w:rsid w:val="003C0223"/>
    <w:rsid w:val="004314F9"/>
    <w:rsid w:val="004320F7"/>
    <w:rsid w:val="00437BAD"/>
    <w:rsid w:val="004C1E67"/>
    <w:rsid w:val="00513C44"/>
    <w:rsid w:val="0052590B"/>
    <w:rsid w:val="005261C9"/>
    <w:rsid w:val="00530527"/>
    <w:rsid w:val="00582E1C"/>
    <w:rsid w:val="005849F6"/>
    <w:rsid w:val="00603557"/>
    <w:rsid w:val="006379D7"/>
    <w:rsid w:val="0065492F"/>
    <w:rsid w:val="0068750C"/>
    <w:rsid w:val="006D7B5A"/>
    <w:rsid w:val="006E59B7"/>
    <w:rsid w:val="00712C51"/>
    <w:rsid w:val="00737CE2"/>
    <w:rsid w:val="007920D7"/>
    <w:rsid w:val="007B49B4"/>
    <w:rsid w:val="007B6CDF"/>
    <w:rsid w:val="007C44D8"/>
    <w:rsid w:val="007F5F01"/>
    <w:rsid w:val="00801AB5"/>
    <w:rsid w:val="008073E9"/>
    <w:rsid w:val="0082072A"/>
    <w:rsid w:val="00833357"/>
    <w:rsid w:val="00844473"/>
    <w:rsid w:val="00844A6C"/>
    <w:rsid w:val="00856310"/>
    <w:rsid w:val="008C0883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62F3"/>
    <w:rsid w:val="00AB7577"/>
    <w:rsid w:val="00AC5B17"/>
    <w:rsid w:val="00AF31AA"/>
    <w:rsid w:val="00B24DDD"/>
    <w:rsid w:val="00B26428"/>
    <w:rsid w:val="00B44CAE"/>
    <w:rsid w:val="00B66F52"/>
    <w:rsid w:val="00B82CF9"/>
    <w:rsid w:val="00BC7C97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37631"/>
    <w:rsid w:val="00E5741A"/>
    <w:rsid w:val="00E664A2"/>
    <w:rsid w:val="00E879C1"/>
    <w:rsid w:val="00EA579C"/>
    <w:rsid w:val="00EE707C"/>
    <w:rsid w:val="00F009B2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3EEC"/>
  <w15:docId w15:val="{4227DA53-171B-4B2C-84D5-28FAA0CDE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BCBFEB-72AC-44DD-962D-2E83CC908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7</Pages>
  <Words>1239</Words>
  <Characters>70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heleza Ahad</cp:lastModifiedBy>
  <cp:revision>10</cp:revision>
  <dcterms:created xsi:type="dcterms:W3CDTF">2020-05-13T16:29:00Z</dcterms:created>
  <dcterms:modified xsi:type="dcterms:W3CDTF">2020-11-27T15:44:00Z</dcterms:modified>
</cp:coreProperties>
</file>